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31C" w:rsidRPr="007F7882" w:rsidRDefault="005856D2" w:rsidP="001A731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</w:t>
      </w:r>
      <w:r w:rsidR="004A5D2F" w:rsidRPr="007F7882">
        <w:rPr>
          <w:rFonts w:ascii="Times New Roman" w:hAnsi="Times New Roman" w:cs="Times New Roman"/>
          <w:b/>
          <w:sz w:val="22"/>
          <w:szCs w:val="22"/>
          <w:lang w:val="en-US"/>
        </w:rPr>
        <w:t>Table</w:t>
      </w:r>
      <w:r w:rsidR="00F87574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D5403B"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bookmarkStart w:id="0" w:name="_GoBack"/>
      <w:bookmarkEnd w:id="0"/>
      <w:r w:rsidR="004A5D2F" w:rsidRPr="007F7882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</w:t>
      </w:r>
      <w:r w:rsidR="001A731C" w:rsidRPr="007F7882">
        <w:rPr>
          <w:rFonts w:ascii="Times New Roman" w:hAnsi="Times New Roman" w:cs="Times New Roman"/>
          <w:sz w:val="22"/>
          <w:szCs w:val="22"/>
          <w:lang w:val="en-US"/>
        </w:rPr>
        <w:t>Genotype association analysis of the SNPs associated</w:t>
      </w:r>
      <w:r w:rsidR="004A5D2F" w:rsidRPr="007F7882">
        <w:rPr>
          <w:rFonts w:ascii="Times New Roman" w:hAnsi="Times New Roman" w:cs="Times New Roman"/>
          <w:sz w:val="22"/>
          <w:szCs w:val="22"/>
          <w:lang w:val="en-US"/>
        </w:rPr>
        <w:t xml:space="preserve"> with PD.</w:t>
      </w:r>
      <w:r w:rsidR="001A731C" w:rsidRPr="007F788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:rsidR="000E7538" w:rsidRPr="007F7882" w:rsidRDefault="001A731C" w:rsidP="001A731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7F7882">
        <w:rPr>
          <w:rFonts w:ascii="Times New Roman" w:hAnsi="Times New Roman" w:cs="Times New Roman"/>
          <w:sz w:val="22"/>
          <w:szCs w:val="22"/>
          <w:lang w:val="en-US"/>
        </w:rPr>
        <w:t>OR: Odd Ratio, CI: Confidence Interval.</w:t>
      </w:r>
    </w:p>
    <w:tbl>
      <w:tblPr>
        <w:tblStyle w:val="Tabellasemplice-1"/>
        <w:tblW w:w="10910" w:type="dxa"/>
        <w:jc w:val="center"/>
        <w:tblLayout w:type="fixed"/>
        <w:tblLook w:val="04A0" w:firstRow="1" w:lastRow="0" w:firstColumn="1" w:lastColumn="0" w:noHBand="0" w:noVBand="1"/>
      </w:tblPr>
      <w:tblGrid>
        <w:gridCol w:w="2017"/>
        <w:gridCol w:w="1947"/>
        <w:gridCol w:w="2127"/>
        <w:gridCol w:w="1134"/>
        <w:gridCol w:w="1275"/>
        <w:gridCol w:w="2410"/>
      </w:tblGrid>
      <w:tr w:rsidR="00557B53" w:rsidRPr="007F7882" w:rsidTr="00062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557B53" w:rsidRPr="007F7882" w:rsidRDefault="00DC5571" w:rsidP="00DC55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SNP </w:t>
            </w:r>
            <w:r w:rsidR="00557B53" w:rsidRPr="007F7882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Gene</w:t>
            </w:r>
            <w:r w:rsidR="00557B53" w:rsidRPr="007F7882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557B53" w:rsidRPr="007F7882" w:rsidRDefault="00557B53" w:rsidP="000626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enotype counts in cases (Frequency)</w:t>
            </w:r>
          </w:p>
        </w:tc>
        <w:tc>
          <w:tcPr>
            <w:tcW w:w="2127" w:type="dxa"/>
            <w:vAlign w:val="center"/>
          </w:tcPr>
          <w:p w:rsidR="00557B53" w:rsidRPr="007F7882" w:rsidRDefault="00557B53" w:rsidP="000626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enotype counts in controls (Frequency)</w:t>
            </w:r>
          </w:p>
        </w:tc>
        <w:tc>
          <w:tcPr>
            <w:tcW w:w="1134" w:type="dxa"/>
            <w:vAlign w:val="center"/>
          </w:tcPr>
          <w:p w:rsidR="00557B53" w:rsidRPr="007F7882" w:rsidRDefault="00557B53" w:rsidP="000626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275" w:type="dxa"/>
            <w:vAlign w:val="center"/>
          </w:tcPr>
          <w:p w:rsidR="00557B53" w:rsidRPr="007F7882" w:rsidRDefault="00557B53" w:rsidP="000626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q-value</w:t>
            </w:r>
          </w:p>
        </w:tc>
        <w:tc>
          <w:tcPr>
            <w:tcW w:w="2410" w:type="dxa"/>
            <w:vAlign w:val="center"/>
          </w:tcPr>
          <w:p w:rsidR="00557B53" w:rsidRPr="007F7882" w:rsidRDefault="00557B53" w:rsidP="000626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R (95%CI)</w:t>
            </w:r>
          </w:p>
        </w:tc>
      </w:tr>
      <w:tr w:rsidR="002A46ED" w:rsidRPr="007F7882" w:rsidTr="0006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2A46ED" w:rsidRPr="007F7882" w:rsidRDefault="00DC5571" w:rsidP="00DC5571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rs429358, T</w:t>
            </w: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/C</w:t>
            </w: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="002A46ED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  <w:t>APOE</w:t>
            </w:r>
            <w:r w:rsidR="002A46ED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47" w:type="dxa"/>
            <w:vAlign w:val="center"/>
          </w:tcPr>
          <w:p w:rsidR="002A46ED" w:rsidRPr="007F7882" w:rsidRDefault="003E7525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: 289 (0.87</w:t>
            </w:r>
            <w:r w:rsidR="002A46ED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:rsidR="002A46ED" w:rsidRPr="007F7882" w:rsidRDefault="003E7525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: 40 (0.13</w:t>
            </w:r>
            <w:r w:rsidR="002A46ED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:rsidR="002A46ED" w:rsidRPr="007F7882" w:rsidRDefault="002A46ED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: 2 (0.006)</w:t>
            </w:r>
          </w:p>
        </w:tc>
        <w:tc>
          <w:tcPr>
            <w:tcW w:w="2127" w:type="dxa"/>
            <w:vAlign w:val="center"/>
          </w:tcPr>
          <w:p w:rsidR="002A46ED" w:rsidRPr="007F7882" w:rsidRDefault="002A46ED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: 358 (0.72)</w:t>
            </w:r>
          </w:p>
          <w:p w:rsidR="002A46ED" w:rsidRPr="007F7882" w:rsidRDefault="002A46ED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: 134 (0.26)</w:t>
            </w:r>
          </w:p>
          <w:p w:rsidR="002A46ED" w:rsidRPr="007F7882" w:rsidRDefault="002A46ED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: 11 (0.02)</w:t>
            </w:r>
          </w:p>
        </w:tc>
        <w:tc>
          <w:tcPr>
            <w:tcW w:w="1134" w:type="dxa"/>
            <w:vAlign w:val="center"/>
          </w:tcPr>
          <w:p w:rsidR="002A46ED" w:rsidRPr="007F7882" w:rsidRDefault="003E7525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7882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 w:rsidR="002A46ED" w:rsidRPr="007F788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F788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2A46ED" w:rsidRPr="007F7882">
              <w:rPr>
                <w:rFonts w:ascii="Times New Roman" w:hAnsi="Times New Roman" w:cs="Times New Roman"/>
                <w:sz w:val="22"/>
                <w:szCs w:val="22"/>
              </w:rPr>
              <w:t>*10</w:t>
            </w:r>
            <w:r w:rsidR="002A46ED" w:rsidRPr="007F788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275" w:type="dxa"/>
            <w:vAlign w:val="center"/>
          </w:tcPr>
          <w:p w:rsidR="002A46ED" w:rsidRPr="007F7882" w:rsidRDefault="003E7525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78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07</w:t>
            </w:r>
            <w:r w:rsidR="002A46ED" w:rsidRPr="007F78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10</w:t>
            </w:r>
            <w:r w:rsidR="002A46ED" w:rsidRPr="007F78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7</w:t>
            </w:r>
          </w:p>
        </w:tc>
        <w:tc>
          <w:tcPr>
            <w:tcW w:w="2410" w:type="dxa"/>
            <w:vAlign w:val="center"/>
          </w:tcPr>
          <w:p w:rsidR="000C0BAE" w:rsidRPr="007F7882" w:rsidRDefault="003E7525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C= 2.70 (1.81</w:t>
            </w:r>
            <w:r w:rsidR="000C0BA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4.16)</w:t>
            </w:r>
          </w:p>
          <w:p w:rsidR="00E805E7" w:rsidRPr="007F7882" w:rsidRDefault="00924CC2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= 4.54 (1.0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50.0)</w:t>
            </w:r>
          </w:p>
        </w:tc>
      </w:tr>
      <w:tr w:rsidR="00557B53" w:rsidRPr="007F7882" w:rsidTr="0006264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557B53" w:rsidRPr="007F7882" w:rsidRDefault="00DC5571" w:rsidP="00DC5571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rs11218343, T/C 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  <w:lang w:val="en-US"/>
              </w:rPr>
              <w:t>SORL1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557B53" w:rsidRPr="007F7882" w:rsidRDefault="00E27B1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:</w:t>
            </w:r>
            <w:r w:rsidR="00A77AB0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0</w:t>
            </w:r>
            <w:r w:rsidR="003E752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 w:rsidR="00A77AB0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99)</w:t>
            </w:r>
          </w:p>
          <w:p w:rsidR="00E27B10" w:rsidRPr="007F7882" w:rsidRDefault="00E27B1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C:</w:t>
            </w:r>
            <w:r w:rsidR="00A77AB0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 (0.01)</w:t>
            </w:r>
          </w:p>
          <w:p w:rsidR="00E27B10" w:rsidRPr="007F7882" w:rsidRDefault="00E27B1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C: </w:t>
            </w:r>
            <w:r w:rsidR="00A77AB0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.00)</w:t>
            </w:r>
          </w:p>
        </w:tc>
        <w:tc>
          <w:tcPr>
            <w:tcW w:w="2127" w:type="dxa"/>
            <w:vAlign w:val="center"/>
          </w:tcPr>
          <w:p w:rsidR="00A77AB0" w:rsidRPr="007F7882" w:rsidRDefault="00A77AB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: 462 (0.92)</w:t>
            </w:r>
          </w:p>
          <w:p w:rsidR="00A77AB0" w:rsidRPr="007F7882" w:rsidRDefault="00A77AB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C: 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(0.08)</w:t>
            </w:r>
          </w:p>
          <w:p w:rsidR="00557B53" w:rsidRPr="007F7882" w:rsidRDefault="00A77AB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: 2 (0.004)</w:t>
            </w:r>
          </w:p>
        </w:tc>
        <w:tc>
          <w:tcPr>
            <w:tcW w:w="1134" w:type="dxa"/>
            <w:vAlign w:val="center"/>
          </w:tcPr>
          <w:p w:rsidR="00557B53" w:rsidRPr="007F7882" w:rsidRDefault="00F4638A" w:rsidP="003E7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="003E752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10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275" w:type="dxa"/>
            <w:vAlign w:val="center"/>
          </w:tcPr>
          <w:p w:rsidR="00557B53" w:rsidRPr="007F7882" w:rsidRDefault="00F4638A" w:rsidP="003E7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="003E7525" w:rsidRPr="007F7882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 w:rsidRPr="007F7882">
              <w:rPr>
                <w:rFonts w:ascii="Times New Roman" w:hAnsi="Times New Roman" w:cs="Times New Roman"/>
                <w:sz w:val="22"/>
                <w:szCs w:val="22"/>
              </w:rPr>
              <w:t>*10</w:t>
            </w:r>
            <w:r w:rsidRPr="007F788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410" w:type="dxa"/>
            <w:vAlign w:val="center"/>
          </w:tcPr>
          <w:p w:rsidR="00FC1F75" w:rsidRPr="007F7882" w:rsidRDefault="00F4638A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= 33.33(4.34-1111</w:t>
            </w:r>
            <w:r w:rsidR="00632BB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:rsidR="000C0BAE" w:rsidRPr="007F7882" w:rsidRDefault="000C0BA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= ∞</w:t>
            </w:r>
          </w:p>
        </w:tc>
      </w:tr>
      <w:tr w:rsidR="00557B53" w:rsidRPr="007F7882" w:rsidTr="0006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557B53" w:rsidRPr="007F7882" w:rsidRDefault="00DC5571" w:rsidP="00DC5571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rs</w:t>
            </w:r>
            <w:proofErr w:type="gramEnd"/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1800795, C/G 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IL6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47" w:type="dxa"/>
            <w:vAlign w:val="center"/>
          </w:tcPr>
          <w:p w:rsidR="00E27B10" w:rsidRPr="007F7882" w:rsidRDefault="00E27B10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:</w:t>
            </w:r>
            <w:r w:rsidR="00C927FD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38</w:t>
            </w:r>
            <w:r w:rsidR="00F4638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0.11)</w:t>
            </w:r>
          </w:p>
          <w:p w:rsidR="00E27B10" w:rsidRPr="007F7882" w:rsidRDefault="00E27B10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:</w:t>
            </w:r>
            <w:r w:rsidR="00B74942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27 (0.37</w:t>
            </w:r>
            <w:r w:rsidR="00F4638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:rsidR="00E27B10" w:rsidRPr="007F7882" w:rsidRDefault="00E27B10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:</w:t>
            </w:r>
            <w:r w:rsidR="00C927FD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75</w:t>
            </w:r>
            <w:r w:rsidR="00B74942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0.52</w:t>
            </w:r>
            <w:r w:rsidR="00F4638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:rsidR="00C927FD" w:rsidRPr="007F7882" w:rsidRDefault="00C927FD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: 96</w:t>
            </w:r>
            <w:r w:rsidR="00FC1F7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0.19)</w:t>
            </w:r>
          </w:p>
          <w:p w:rsidR="00C927FD" w:rsidRPr="007F7882" w:rsidRDefault="00C927FD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: 226</w:t>
            </w:r>
            <w:r w:rsidR="00FC1F7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0.45)</w:t>
            </w:r>
          </w:p>
          <w:p w:rsidR="00557B53" w:rsidRPr="007F7882" w:rsidRDefault="00C927FD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: 181</w:t>
            </w:r>
            <w:r w:rsidR="00FC1F7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0.36)</w:t>
            </w:r>
          </w:p>
        </w:tc>
        <w:tc>
          <w:tcPr>
            <w:tcW w:w="1134" w:type="dxa"/>
            <w:vAlign w:val="center"/>
          </w:tcPr>
          <w:p w:rsidR="00557B53" w:rsidRPr="007F7882" w:rsidRDefault="00FC1F75" w:rsidP="00B7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B74942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10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75" w:type="dxa"/>
            <w:vAlign w:val="center"/>
          </w:tcPr>
          <w:p w:rsidR="00557B53" w:rsidRPr="007F7882" w:rsidRDefault="00FC1F75" w:rsidP="00B749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</w:t>
            </w:r>
            <w:r w:rsidR="00B74942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10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410" w:type="dxa"/>
            <w:vAlign w:val="center"/>
          </w:tcPr>
          <w:p w:rsidR="00FC1F75" w:rsidRPr="007F7882" w:rsidRDefault="00FC1F75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G=</w:t>
            </w:r>
            <w:r w:rsidR="00B727EC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.72</w:t>
            </w:r>
            <w:r w:rsidR="00B85BB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 w:rsidR="00B727EC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26</w:t>
            </w:r>
            <w:r w:rsidR="00B85BB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="00B727EC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38</w:t>
            </w:r>
            <w:r w:rsidR="00B85BB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557B53" w:rsidRPr="007F7882" w:rsidRDefault="00FC1F75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</w:t>
            </w:r>
            <w:r w:rsidR="00924CC2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=</w:t>
            </w:r>
            <w:r w:rsidR="00B74942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.43</w:t>
            </w:r>
            <w:r w:rsidR="00B85BB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1.56-4.0)</w:t>
            </w:r>
          </w:p>
        </w:tc>
      </w:tr>
      <w:tr w:rsidR="00557B53" w:rsidRPr="007F7882" w:rsidTr="0006264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557B53" w:rsidRPr="007F7882" w:rsidRDefault="00DC5571" w:rsidP="00DC5571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rs729022, C/T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  <w:t>SYT11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557B53" w:rsidRPr="007F7882" w:rsidRDefault="00B85BBB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: 27</w:t>
            </w:r>
            <w:r w:rsidR="00B727EC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08)</w:t>
            </w:r>
          </w:p>
          <w:p w:rsidR="00B85BBB" w:rsidRPr="007F7882" w:rsidRDefault="00B74942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: 104 (0.31</w:t>
            </w:r>
            <w:r w:rsidR="00B727EC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B85BBB" w:rsidRPr="007F7882" w:rsidRDefault="00B85BBB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: 201</w:t>
            </w:r>
            <w:r w:rsidR="00842E7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61</w:t>
            </w:r>
            <w:r w:rsidR="00B727EC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:rsidR="00B85BBB" w:rsidRPr="007F7882" w:rsidRDefault="00B85BBB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: 65</w:t>
            </w:r>
            <w:r w:rsidR="00B727EC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13)</w:t>
            </w:r>
          </w:p>
          <w:p w:rsidR="00B85BBB" w:rsidRPr="007F7882" w:rsidRDefault="00B85BBB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: 211</w:t>
            </w:r>
            <w:r w:rsidR="00B727EC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2)</w:t>
            </w:r>
          </w:p>
          <w:p w:rsidR="00557B53" w:rsidRPr="007F7882" w:rsidRDefault="00B85BBB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: 227</w:t>
            </w:r>
            <w:r w:rsidR="00B727EC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5)</w:t>
            </w:r>
          </w:p>
        </w:tc>
        <w:tc>
          <w:tcPr>
            <w:tcW w:w="1134" w:type="dxa"/>
            <w:vAlign w:val="center"/>
          </w:tcPr>
          <w:p w:rsidR="00557B53" w:rsidRPr="007F7882" w:rsidRDefault="00B74942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97</w:t>
            </w:r>
            <w:r w:rsidR="00B85BB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*10</w:t>
            </w:r>
            <w:r w:rsidR="00B85BB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275" w:type="dxa"/>
            <w:vAlign w:val="center"/>
          </w:tcPr>
          <w:p w:rsidR="00557B53" w:rsidRPr="007F7882" w:rsidRDefault="00B85BBB" w:rsidP="00B749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2</w:t>
            </w:r>
            <w:r w:rsidR="00B74942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:rsidR="00B85BBB" w:rsidRPr="007F7882" w:rsidRDefault="006D0152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=</w:t>
            </w:r>
            <w:r w:rsidR="00B85BB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842E7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 w:rsidR="000C0BA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 w:rsidR="00842E7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="00B85BB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 w:rsidR="000C0BA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31</w:t>
            </w:r>
            <w:r w:rsidR="00B85BB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="00B74942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</w:t>
            </w:r>
            <w:r w:rsidR="00842E7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0</w:t>
            </w:r>
            <w:r w:rsidR="00B85BB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B85BBB" w:rsidRPr="007F7882" w:rsidRDefault="006D0152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=</w:t>
            </w:r>
            <w:r w:rsidR="00B85BB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.17 (1.29-</w:t>
            </w:r>
            <w:r w:rsidR="00DD4959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70</w:t>
            </w:r>
            <w:r w:rsidR="00B85BB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57B53" w:rsidRPr="007F7882" w:rsidTr="0006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557B53" w:rsidRPr="007F7882" w:rsidRDefault="00DC5571" w:rsidP="00DC5571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rs2075650, A/G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sz w:val="22"/>
                <w:szCs w:val="22"/>
                <w:lang w:val="en-US"/>
              </w:rPr>
              <w:t xml:space="preserve"> 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iCs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  <w:lang w:val="en-US"/>
              </w:rPr>
              <w:t>APOE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iCs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557B53" w:rsidRPr="007F7882" w:rsidRDefault="000C0BAE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29</w:t>
            </w:r>
            <w:r w:rsidR="00842E7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 w:rsidR="00842E7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8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0C0BAE" w:rsidRPr="007F7882" w:rsidRDefault="000C0BAE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: 39 (</w:t>
            </w:r>
            <w:r w:rsidR="00842E7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1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0C0BAE" w:rsidRPr="007F7882" w:rsidRDefault="000C0BAE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3</w:t>
            </w:r>
            <w:r w:rsidR="00842E7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01</w:t>
            </w:r>
            <w:r w:rsidR="006D0152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:rsidR="000C0BAE" w:rsidRPr="007F7882" w:rsidRDefault="000C0BAE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382</w:t>
            </w:r>
            <w:r w:rsidR="006D0152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76)</w:t>
            </w:r>
          </w:p>
          <w:p w:rsidR="000C0BAE" w:rsidRPr="007F7882" w:rsidRDefault="000C0BAE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: 110</w:t>
            </w:r>
            <w:r w:rsidR="006D0152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22)</w:t>
            </w:r>
          </w:p>
          <w:p w:rsidR="00557B53" w:rsidRPr="007F7882" w:rsidRDefault="000C0BAE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11</w:t>
            </w:r>
            <w:r w:rsidR="006D0152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02)</w:t>
            </w:r>
          </w:p>
        </w:tc>
        <w:tc>
          <w:tcPr>
            <w:tcW w:w="1134" w:type="dxa"/>
            <w:vAlign w:val="center"/>
          </w:tcPr>
          <w:p w:rsidR="00557B53" w:rsidRPr="007F7882" w:rsidRDefault="00842E76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.42</w:t>
            </w:r>
            <w:r w:rsidR="000C0BA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*10</w:t>
            </w:r>
            <w:r w:rsidR="000C0BA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275" w:type="dxa"/>
            <w:vAlign w:val="center"/>
          </w:tcPr>
          <w:p w:rsidR="00557B53" w:rsidRPr="007F7882" w:rsidRDefault="00842E76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3</w:t>
            </w:r>
          </w:p>
        </w:tc>
        <w:tc>
          <w:tcPr>
            <w:tcW w:w="2410" w:type="dxa"/>
            <w:vAlign w:val="center"/>
          </w:tcPr>
          <w:p w:rsidR="00557B53" w:rsidRPr="007F7882" w:rsidRDefault="006D0152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G= </w:t>
            </w:r>
            <w:r w:rsidR="00842E7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22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1.</w:t>
            </w:r>
            <w:r w:rsidR="00842E7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7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="00842E7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44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6D0152" w:rsidRPr="007F7882" w:rsidRDefault="006D0152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= 2.85 (1</w:t>
            </w:r>
            <w:r w:rsidR="00632BB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6</w:t>
            </w:r>
            <w:r w:rsidR="00632BB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842E7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6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57B53" w:rsidRPr="007F7882" w:rsidTr="0006264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557B53" w:rsidRPr="007F7882" w:rsidRDefault="00DC5571" w:rsidP="00DC5571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rs670139, G/T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sz w:val="22"/>
                <w:szCs w:val="22"/>
                <w:lang w:val="en-US"/>
              </w:rPr>
              <w:t xml:space="preserve"> 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iCs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  <w:lang w:val="en-US"/>
              </w:rPr>
              <w:t>MS4A4E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iCs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557B53" w:rsidRPr="007F7882" w:rsidRDefault="00BF1EF8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G: 171 </w:t>
            </w:r>
            <w:r w:rsidR="00346E6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52)</w:t>
            </w:r>
          </w:p>
          <w:p w:rsidR="00BF1EF8" w:rsidRPr="007F7882" w:rsidRDefault="00EE5FE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T: 120 (0.38</w:t>
            </w:r>
            <w:r w:rsidR="00346E6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BF1EF8" w:rsidRPr="007F7882" w:rsidRDefault="00BF1EF8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: 35</w:t>
            </w:r>
            <w:r w:rsidR="00EE5FE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10</w:t>
            </w:r>
            <w:r w:rsidR="00346E6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:rsidR="00557B53" w:rsidRPr="007F7882" w:rsidRDefault="00BF1EF8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193</w:t>
            </w:r>
            <w:r w:rsidR="00346E6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38)</w:t>
            </w:r>
          </w:p>
          <w:p w:rsidR="00BF1EF8" w:rsidRPr="007F7882" w:rsidRDefault="00BF1EF8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T: 225</w:t>
            </w:r>
            <w:r w:rsidR="00346E6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5)</w:t>
            </w:r>
          </w:p>
          <w:p w:rsidR="00BF1EF8" w:rsidRPr="007F7882" w:rsidRDefault="00BF1EF8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: 85</w:t>
            </w:r>
            <w:r w:rsidR="00346E6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17)</w:t>
            </w:r>
          </w:p>
        </w:tc>
        <w:tc>
          <w:tcPr>
            <w:tcW w:w="1134" w:type="dxa"/>
            <w:vAlign w:val="center"/>
          </w:tcPr>
          <w:p w:rsidR="00557B53" w:rsidRPr="007F7882" w:rsidRDefault="00842E76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1</w:t>
            </w:r>
          </w:p>
        </w:tc>
        <w:tc>
          <w:tcPr>
            <w:tcW w:w="1275" w:type="dxa"/>
            <w:vAlign w:val="center"/>
          </w:tcPr>
          <w:p w:rsidR="00557B53" w:rsidRPr="007F7882" w:rsidRDefault="00842E76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4</w:t>
            </w:r>
          </w:p>
        </w:tc>
        <w:tc>
          <w:tcPr>
            <w:tcW w:w="2410" w:type="dxa"/>
            <w:vAlign w:val="center"/>
          </w:tcPr>
          <w:p w:rsidR="00557B53" w:rsidRPr="007F7882" w:rsidRDefault="00EE5FE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T= 1.66 (1.21-2.32</w:t>
            </w:r>
            <w:r w:rsidR="00BF1EF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BF1EF8" w:rsidRPr="007F7882" w:rsidRDefault="00BF1EF8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=</w:t>
            </w:r>
            <w:r w:rsidR="00A85B5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346E6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17 (1.36-3.57)</w:t>
            </w:r>
          </w:p>
        </w:tc>
      </w:tr>
      <w:tr w:rsidR="00346E6A" w:rsidRPr="007F7882" w:rsidTr="0006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346E6A" w:rsidRPr="007F7882" w:rsidRDefault="00DC5571" w:rsidP="00DC5571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rs2303759, T/G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346E6A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  <w:t>DKKL1</w:t>
            </w:r>
            <w:r w:rsidR="00346E6A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346E6A" w:rsidRPr="007F7882" w:rsidRDefault="00EE5FEE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: 150</w:t>
            </w:r>
            <w:r w:rsidR="0051543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4)</w:t>
            </w:r>
          </w:p>
          <w:p w:rsidR="00346E6A" w:rsidRPr="007F7882" w:rsidRDefault="00346E6A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G: 154</w:t>
            </w:r>
            <w:r w:rsidR="00EE5FE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6</w:t>
            </w:r>
            <w:r w:rsidR="0051543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346E6A" w:rsidRPr="007F7882" w:rsidRDefault="00346E6A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35</w:t>
            </w:r>
            <w:r w:rsidR="0051543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10)</w:t>
            </w:r>
          </w:p>
        </w:tc>
        <w:tc>
          <w:tcPr>
            <w:tcW w:w="2127" w:type="dxa"/>
            <w:vAlign w:val="center"/>
          </w:tcPr>
          <w:p w:rsidR="00346E6A" w:rsidRPr="007F7882" w:rsidRDefault="00346E6A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: 294</w:t>
            </w:r>
            <w:r w:rsidR="0051543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58)</w:t>
            </w:r>
          </w:p>
          <w:p w:rsidR="00346E6A" w:rsidRPr="007F7882" w:rsidRDefault="00346E6A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G: 177</w:t>
            </w:r>
            <w:r w:rsidR="0051543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35)</w:t>
            </w:r>
          </w:p>
          <w:p w:rsidR="00346E6A" w:rsidRPr="007F7882" w:rsidRDefault="00346E6A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32</w:t>
            </w:r>
            <w:r w:rsidR="0051543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06)</w:t>
            </w:r>
          </w:p>
        </w:tc>
        <w:tc>
          <w:tcPr>
            <w:tcW w:w="1134" w:type="dxa"/>
            <w:vAlign w:val="center"/>
          </w:tcPr>
          <w:p w:rsidR="00346E6A" w:rsidRPr="007F7882" w:rsidRDefault="00EE5FEE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1</w:t>
            </w:r>
          </w:p>
        </w:tc>
        <w:tc>
          <w:tcPr>
            <w:tcW w:w="1275" w:type="dxa"/>
            <w:vAlign w:val="center"/>
          </w:tcPr>
          <w:p w:rsidR="00346E6A" w:rsidRPr="007F7882" w:rsidRDefault="00EE5FEE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4</w:t>
            </w:r>
          </w:p>
        </w:tc>
        <w:tc>
          <w:tcPr>
            <w:tcW w:w="2410" w:type="dxa"/>
            <w:vAlign w:val="center"/>
          </w:tcPr>
          <w:p w:rsidR="00346E6A" w:rsidRPr="007F7882" w:rsidRDefault="00515436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G= 1.</w:t>
            </w:r>
            <w:r w:rsidR="00EE5FE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0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1.25-2.</w:t>
            </w:r>
            <w:r w:rsidR="00EE5FE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515436" w:rsidRPr="007F7882" w:rsidRDefault="00EE5FEE" w:rsidP="00E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= 2.14 (1.23</w:t>
            </w:r>
            <w:r w:rsidR="0051543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3.7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 w:rsidR="00515436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57B53" w:rsidRPr="007F7882" w:rsidTr="0006264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557B53" w:rsidRPr="007F7882" w:rsidRDefault="00DC5571" w:rsidP="00DC5571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rs874628, A/G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  <w:t>MPV17L2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557B53" w:rsidRPr="007F7882" w:rsidRDefault="00EE5FE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137</w:t>
            </w:r>
            <w:r w:rsidR="003F1C3F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0)</w:t>
            </w:r>
          </w:p>
          <w:p w:rsidR="00786BB7" w:rsidRPr="007F7882" w:rsidRDefault="00786BB7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: 148</w:t>
            </w:r>
            <w:r w:rsidR="003F1C3F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</w:t>
            </w:r>
            <w:r w:rsidR="0059645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 w:rsidR="003F1C3F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786BB7" w:rsidRPr="007F7882" w:rsidRDefault="00786BB7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53</w:t>
            </w:r>
            <w:r w:rsidR="003F1C3F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16)</w:t>
            </w:r>
          </w:p>
        </w:tc>
        <w:tc>
          <w:tcPr>
            <w:tcW w:w="2127" w:type="dxa"/>
            <w:vAlign w:val="center"/>
          </w:tcPr>
          <w:p w:rsidR="00786BB7" w:rsidRPr="007F7882" w:rsidRDefault="00786BB7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258</w:t>
            </w:r>
            <w:r w:rsidR="003F1C3F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51)</w:t>
            </w:r>
          </w:p>
          <w:p w:rsidR="00786BB7" w:rsidRPr="007F7882" w:rsidRDefault="00786BB7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: 207</w:t>
            </w:r>
            <w:r w:rsidR="003F1C3F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1)</w:t>
            </w:r>
          </w:p>
          <w:p w:rsidR="00557B53" w:rsidRPr="007F7882" w:rsidRDefault="00786BB7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38</w:t>
            </w:r>
            <w:r w:rsidR="003F1C3F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08)</w:t>
            </w:r>
          </w:p>
        </w:tc>
        <w:tc>
          <w:tcPr>
            <w:tcW w:w="1134" w:type="dxa"/>
            <w:vAlign w:val="center"/>
          </w:tcPr>
          <w:p w:rsidR="00557B53" w:rsidRPr="007F7882" w:rsidRDefault="00786BB7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1</w:t>
            </w:r>
          </w:p>
        </w:tc>
        <w:tc>
          <w:tcPr>
            <w:tcW w:w="1275" w:type="dxa"/>
            <w:vAlign w:val="center"/>
          </w:tcPr>
          <w:p w:rsidR="00557B53" w:rsidRPr="007F7882" w:rsidRDefault="00786BB7" w:rsidP="00E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</w:t>
            </w:r>
            <w:r w:rsidR="00EE5FE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410" w:type="dxa"/>
            <w:vAlign w:val="center"/>
          </w:tcPr>
          <w:p w:rsidR="00786BB7" w:rsidRPr="007F7882" w:rsidRDefault="00786BB7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=</w:t>
            </w:r>
            <w:r w:rsidR="0059645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.34</w:t>
            </w:r>
            <w:r w:rsidR="003F1C3F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1</w:t>
            </w:r>
            <w:r w:rsidR="0006779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="003F1C3F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.8</w:t>
            </w:r>
            <w:r w:rsidR="0059645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 w:rsidR="003F1C3F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3F1C3F" w:rsidRPr="007F7882" w:rsidRDefault="00596455" w:rsidP="00596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= 2.62</w:t>
            </w:r>
            <w:r w:rsidR="003F1C3F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1.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0</w:t>
            </w:r>
            <w:r w:rsidR="003F1C3F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4.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</w:t>
            </w:r>
            <w:r w:rsidR="003F1C3F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57B53" w:rsidRPr="007F7882" w:rsidTr="0006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557B53" w:rsidRPr="007F7882" w:rsidRDefault="00DC5571" w:rsidP="00DC5571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rs3746444, A/G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  <w:t>MIR499A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557B53" w:rsidRPr="007F7882" w:rsidRDefault="00596455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176 (0.53</w:t>
            </w:r>
            <w:r w:rsidR="003F1C3F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3F1C3F" w:rsidRPr="007F7882" w:rsidRDefault="003F1C3F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: 13</w:t>
            </w:r>
            <w:r w:rsidR="0059645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0)</w:t>
            </w:r>
          </w:p>
          <w:p w:rsidR="003F1C3F" w:rsidRPr="007F7882" w:rsidRDefault="003F1C3F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24 (0.07)</w:t>
            </w:r>
          </w:p>
        </w:tc>
        <w:tc>
          <w:tcPr>
            <w:tcW w:w="2127" w:type="dxa"/>
            <w:vAlign w:val="center"/>
          </w:tcPr>
          <w:p w:rsidR="003F1C3F" w:rsidRPr="007F7882" w:rsidRDefault="003F1C3F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330 (0.65)</w:t>
            </w:r>
          </w:p>
          <w:p w:rsidR="003F1C3F" w:rsidRPr="007F7882" w:rsidRDefault="003F1C3F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: 151 (0.30)</w:t>
            </w:r>
          </w:p>
          <w:p w:rsidR="00557B53" w:rsidRPr="007F7882" w:rsidRDefault="003F1C3F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22 (0.04)</w:t>
            </w:r>
          </w:p>
        </w:tc>
        <w:tc>
          <w:tcPr>
            <w:tcW w:w="1134" w:type="dxa"/>
            <w:vAlign w:val="center"/>
          </w:tcPr>
          <w:p w:rsidR="00557B53" w:rsidRPr="007F7882" w:rsidRDefault="00596455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6</w:t>
            </w:r>
          </w:p>
        </w:tc>
        <w:tc>
          <w:tcPr>
            <w:tcW w:w="1275" w:type="dxa"/>
            <w:vAlign w:val="center"/>
          </w:tcPr>
          <w:p w:rsidR="00557B53" w:rsidRPr="007F7882" w:rsidRDefault="00742AC9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2410" w:type="dxa"/>
            <w:vAlign w:val="center"/>
          </w:tcPr>
          <w:p w:rsidR="00557B53" w:rsidRPr="007F7882" w:rsidRDefault="00596455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= 1.67 (1.23-2.27</w:t>
            </w:r>
            <w:r w:rsidR="00742AC9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742AC9" w:rsidRPr="007F7882" w:rsidRDefault="00742AC9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= 2.04 (1.06-3.94)</w:t>
            </w:r>
          </w:p>
        </w:tc>
      </w:tr>
      <w:tr w:rsidR="00557B53" w:rsidRPr="007F7882" w:rsidTr="0006264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557B53" w:rsidRPr="007F7882" w:rsidRDefault="00CB46D0" w:rsidP="00CB46D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rs1077667 C/T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  <w:t>TNFSF14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557B53" w:rsidRPr="007F7882" w:rsidRDefault="0059645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: 235 (0.71</w:t>
            </w:r>
            <w:r w:rsidR="005D507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5D507E" w:rsidRPr="007F7882" w:rsidRDefault="0059645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: 91 (0.27</w:t>
            </w:r>
            <w:r w:rsidR="005D507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5D507E" w:rsidRPr="007F7882" w:rsidRDefault="005D507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: 7 (0.02)</w:t>
            </w:r>
          </w:p>
        </w:tc>
        <w:tc>
          <w:tcPr>
            <w:tcW w:w="2127" w:type="dxa"/>
            <w:vAlign w:val="center"/>
          </w:tcPr>
          <w:p w:rsidR="00557B53" w:rsidRPr="007F7882" w:rsidRDefault="005D507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: 303 (0.60)</w:t>
            </w:r>
          </w:p>
          <w:p w:rsidR="005D507E" w:rsidRPr="007F7882" w:rsidRDefault="005D507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: 170 (0.34)</w:t>
            </w:r>
          </w:p>
          <w:p w:rsidR="005D507E" w:rsidRPr="007F7882" w:rsidRDefault="005D507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: 30 (0.06)</w:t>
            </w:r>
          </w:p>
        </w:tc>
        <w:tc>
          <w:tcPr>
            <w:tcW w:w="1134" w:type="dxa"/>
            <w:vAlign w:val="center"/>
          </w:tcPr>
          <w:p w:rsidR="00557B53" w:rsidRPr="007F7882" w:rsidRDefault="005D507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275" w:type="dxa"/>
            <w:vAlign w:val="center"/>
          </w:tcPr>
          <w:p w:rsidR="00557B53" w:rsidRPr="007F7882" w:rsidRDefault="005D507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2410" w:type="dxa"/>
            <w:vAlign w:val="center"/>
          </w:tcPr>
          <w:p w:rsidR="00557B53" w:rsidRPr="007F7882" w:rsidRDefault="00A16999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= 1.44</w:t>
            </w:r>
            <w:r w:rsidR="0059645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1.06-1.81</w:t>
            </w:r>
            <w:r w:rsidR="00841FFC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A16999" w:rsidRPr="007F7882" w:rsidRDefault="00A16999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C= </w:t>
            </w:r>
            <w:r w:rsidR="00841FFC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33 (1.40-10</w:t>
            </w:r>
            <w:r w:rsidR="00632BB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</w:t>
            </w:r>
            <w:r w:rsidR="00841FFC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57B53" w:rsidRPr="007F7882" w:rsidTr="0006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557B53" w:rsidRPr="007F7882" w:rsidRDefault="00CB46D0" w:rsidP="00CB46D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rs</w:t>
            </w:r>
            <w:proofErr w:type="gramEnd"/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2283792, T/G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</w:rPr>
              <w:t xml:space="preserve"> 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MAPK1</w:t>
            </w:r>
            <w:r w:rsidR="00557B53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47" w:type="dxa"/>
            <w:vAlign w:val="center"/>
          </w:tcPr>
          <w:p w:rsidR="00557B53" w:rsidRPr="007F7882" w:rsidRDefault="00841FFC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T: </w:t>
            </w:r>
            <w:r w:rsidR="0006779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 (0.15)</w:t>
            </w:r>
          </w:p>
          <w:p w:rsidR="00841FFC" w:rsidRPr="007F7882" w:rsidRDefault="00841FFC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:</w:t>
            </w:r>
            <w:r w:rsidR="00B14B4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60 (0.48</w:t>
            </w:r>
            <w:r w:rsidR="0006779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:rsidR="00841FFC" w:rsidRPr="007F7882" w:rsidRDefault="00841FFC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:</w:t>
            </w:r>
            <w:r w:rsidR="0059645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23</w:t>
            </w:r>
            <w:r w:rsidR="00B14B4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0.37</w:t>
            </w:r>
            <w:r w:rsidR="0006779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:rsidR="00841FFC" w:rsidRPr="007F7882" w:rsidRDefault="00841FFC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:</w:t>
            </w:r>
            <w:r w:rsidR="0006779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27 (0.25)</w:t>
            </w:r>
          </w:p>
          <w:p w:rsidR="00841FFC" w:rsidRPr="007F7882" w:rsidRDefault="00841FFC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:</w:t>
            </w:r>
            <w:r w:rsidR="0006779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29 (0.46)</w:t>
            </w:r>
          </w:p>
          <w:p w:rsidR="00557B53" w:rsidRPr="007F7882" w:rsidRDefault="00841FFC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:</w:t>
            </w:r>
            <w:r w:rsidR="0006779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47 (0.29)</w:t>
            </w:r>
          </w:p>
        </w:tc>
        <w:tc>
          <w:tcPr>
            <w:tcW w:w="1134" w:type="dxa"/>
            <w:vAlign w:val="center"/>
          </w:tcPr>
          <w:p w:rsidR="00557B53" w:rsidRPr="007F7882" w:rsidRDefault="00067793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275" w:type="dxa"/>
            <w:vAlign w:val="center"/>
          </w:tcPr>
          <w:p w:rsidR="00557B53" w:rsidRPr="007F7882" w:rsidRDefault="00596455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2410" w:type="dxa"/>
            <w:vAlign w:val="center"/>
          </w:tcPr>
          <w:p w:rsidR="00557B53" w:rsidRPr="007F7882" w:rsidRDefault="00B14B43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G= 1.20</w:t>
            </w:r>
            <w:r w:rsidR="0006779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1.0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.66</w:t>
            </w:r>
            <w:r w:rsidR="0006779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067793" w:rsidRPr="007F7882" w:rsidRDefault="00067793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=</w:t>
            </w:r>
            <w:r w:rsidR="00B14B4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.08 (1.36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3.22)</w:t>
            </w:r>
          </w:p>
        </w:tc>
      </w:tr>
      <w:tr w:rsidR="00515735" w:rsidRPr="007F7882" w:rsidTr="0006264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515735" w:rsidRPr="007F7882" w:rsidRDefault="00CB46D0" w:rsidP="00C34521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rs12368653, G/A </w:t>
            </w:r>
            <w:r w:rsidR="00515735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(</w:t>
            </w:r>
            <w:r w:rsidR="00C34521"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  <w:t>AGAP2</w:t>
            </w:r>
            <w:r w:rsidR="00515735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515735" w:rsidRPr="007F7882" w:rsidRDefault="00B14B43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63 (0.19</w:t>
            </w:r>
            <w:r w:rsidR="0051573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515735" w:rsidRPr="007F7882" w:rsidRDefault="00B14B43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: 160 (0.48</w:t>
            </w:r>
            <w:r w:rsidR="0051573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515735" w:rsidRPr="007F7882" w:rsidRDefault="00B14B43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113 (0.33</w:t>
            </w:r>
            <w:r w:rsidR="0051573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:rsidR="00515735" w:rsidRPr="007F7882" w:rsidRDefault="0051573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124 (0.25)</w:t>
            </w:r>
          </w:p>
          <w:p w:rsidR="00515735" w:rsidRPr="007F7882" w:rsidRDefault="0051573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: 263 (0.52)</w:t>
            </w:r>
          </w:p>
          <w:p w:rsidR="00515735" w:rsidRPr="007F7882" w:rsidRDefault="0051573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116 (0.23)</w:t>
            </w:r>
          </w:p>
        </w:tc>
        <w:tc>
          <w:tcPr>
            <w:tcW w:w="1134" w:type="dxa"/>
            <w:vAlign w:val="center"/>
          </w:tcPr>
          <w:p w:rsidR="00515735" w:rsidRPr="007F7882" w:rsidRDefault="00B14B43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275" w:type="dxa"/>
            <w:vAlign w:val="center"/>
          </w:tcPr>
          <w:p w:rsidR="00515735" w:rsidRPr="007F7882" w:rsidRDefault="00B14B43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2410" w:type="dxa"/>
            <w:vAlign w:val="center"/>
          </w:tcPr>
          <w:p w:rsidR="00515735" w:rsidRPr="007F7882" w:rsidRDefault="0051573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= 1.</w:t>
            </w:r>
            <w:r w:rsidR="00B14B4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1.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-1.75)</w:t>
            </w:r>
          </w:p>
          <w:p w:rsidR="00515735" w:rsidRPr="007F7882" w:rsidRDefault="00B14B43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= 1.91 (1.26-2.91</w:t>
            </w:r>
            <w:r w:rsidR="0051573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C50B8" w:rsidRPr="007F7882" w:rsidTr="0006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0C50B8" w:rsidRPr="007F7882" w:rsidRDefault="00CB46D0" w:rsidP="00CB46D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rs190982, G/A </w:t>
            </w:r>
            <w:r w:rsidR="000C50B8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  <w:lang w:val="en-US"/>
              </w:rPr>
              <w:t>MEF2C</w:t>
            </w:r>
            <w:r w:rsidR="000C50B8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0C50B8" w:rsidRPr="007F7882" w:rsidRDefault="000C50B8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66 (0.20)</w:t>
            </w:r>
          </w:p>
          <w:p w:rsidR="000C50B8" w:rsidRPr="007F7882" w:rsidRDefault="00B14B43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: 170</w:t>
            </w:r>
            <w:r w:rsidR="000C50B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51)</w:t>
            </w:r>
          </w:p>
          <w:p w:rsidR="000C50B8" w:rsidRPr="007F7882" w:rsidRDefault="000C50B8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99 (0.29)</w:t>
            </w:r>
          </w:p>
        </w:tc>
        <w:tc>
          <w:tcPr>
            <w:tcW w:w="2127" w:type="dxa"/>
            <w:vAlign w:val="center"/>
          </w:tcPr>
          <w:p w:rsidR="000C50B8" w:rsidRPr="007F7882" w:rsidRDefault="000C50B8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78 (0.15)</w:t>
            </w:r>
          </w:p>
          <w:p w:rsidR="000C50B8" w:rsidRPr="007F7882" w:rsidRDefault="000C50B8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: 217 (0.43)</w:t>
            </w:r>
          </w:p>
          <w:p w:rsidR="000C50B8" w:rsidRPr="007F7882" w:rsidRDefault="000C50B8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208 (0.41)</w:t>
            </w:r>
          </w:p>
        </w:tc>
        <w:tc>
          <w:tcPr>
            <w:tcW w:w="1134" w:type="dxa"/>
            <w:vAlign w:val="center"/>
          </w:tcPr>
          <w:p w:rsidR="000C50B8" w:rsidRPr="007F7882" w:rsidRDefault="00B14B43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275" w:type="dxa"/>
            <w:vAlign w:val="center"/>
          </w:tcPr>
          <w:p w:rsidR="000C50B8" w:rsidRPr="007F7882" w:rsidRDefault="00B14B43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2410" w:type="dxa"/>
            <w:vAlign w:val="center"/>
          </w:tcPr>
          <w:p w:rsidR="000C50B8" w:rsidRPr="007F7882" w:rsidRDefault="000C50B8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= 1.6</w:t>
            </w:r>
            <w:r w:rsidR="00136C7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1.19-2.2</w:t>
            </w:r>
            <w:r w:rsidR="00136C7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0C50B8" w:rsidRPr="007F7882" w:rsidRDefault="000C50B8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= 1.77 (1.15-2.72)</w:t>
            </w:r>
          </w:p>
        </w:tc>
      </w:tr>
      <w:tr w:rsidR="00F870E5" w:rsidRPr="007F7882" w:rsidTr="0006264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F870E5" w:rsidRPr="007F7882" w:rsidRDefault="00CB46D0" w:rsidP="00CB46D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rs2546890, A/G </w:t>
            </w:r>
            <w:r w:rsidR="00F870E5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  <w:t>IL12B</w:t>
            </w:r>
            <w:r w:rsidR="00F870E5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F870E5" w:rsidRPr="007F7882" w:rsidRDefault="00F870E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59 (0.17)</w:t>
            </w:r>
          </w:p>
          <w:p w:rsidR="00F870E5" w:rsidRPr="007F7882" w:rsidRDefault="00F870E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: 163 (0.48)</w:t>
            </w:r>
          </w:p>
          <w:p w:rsidR="00F870E5" w:rsidRPr="007F7882" w:rsidRDefault="00F870E5" w:rsidP="00136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1</w:t>
            </w:r>
            <w:r w:rsidR="00136C7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35)</w:t>
            </w:r>
          </w:p>
        </w:tc>
        <w:tc>
          <w:tcPr>
            <w:tcW w:w="2127" w:type="dxa"/>
            <w:vAlign w:val="center"/>
          </w:tcPr>
          <w:p w:rsidR="00F870E5" w:rsidRPr="007F7882" w:rsidRDefault="00F870E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125 (0.25)</w:t>
            </w:r>
          </w:p>
          <w:p w:rsidR="00F870E5" w:rsidRPr="007F7882" w:rsidRDefault="00F870E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: 244 (0.48)</w:t>
            </w:r>
          </w:p>
          <w:p w:rsidR="00F870E5" w:rsidRPr="007F7882" w:rsidRDefault="00F870E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134 (0.27)</w:t>
            </w:r>
          </w:p>
        </w:tc>
        <w:tc>
          <w:tcPr>
            <w:tcW w:w="1134" w:type="dxa"/>
            <w:vAlign w:val="center"/>
          </w:tcPr>
          <w:p w:rsidR="00F870E5" w:rsidRPr="007F7882" w:rsidRDefault="00136C7A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275" w:type="dxa"/>
            <w:vAlign w:val="center"/>
          </w:tcPr>
          <w:p w:rsidR="00F870E5" w:rsidRPr="007F7882" w:rsidRDefault="00136C7A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2410" w:type="dxa"/>
            <w:vAlign w:val="center"/>
          </w:tcPr>
          <w:p w:rsidR="00F870E5" w:rsidRPr="007F7882" w:rsidRDefault="00F870E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=</w:t>
            </w:r>
            <w:r w:rsidR="00136C7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.33 (1.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="00136C7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-1.85</w:t>
            </w:r>
            <w:r w:rsidR="00632BB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F870E5" w:rsidRPr="007F7882" w:rsidRDefault="00F870E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=</w:t>
            </w:r>
            <w:r w:rsidR="00136C7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.88 (1.25-2.85</w:t>
            </w:r>
            <w:r w:rsidR="00632BB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870E5" w:rsidRPr="007F7882" w:rsidTr="0006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F870E5" w:rsidRPr="007F7882" w:rsidRDefault="00CB46D0" w:rsidP="00CB46D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rs24168, A/G </w:t>
            </w:r>
            <w:r w:rsidR="00F870E5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  <w:t>MIR29A</w:t>
            </w:r>
            <w:r w:rsidR="00F870E5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632BB3" w:rsidRPr="007F7882" w:rsidRDefault="00632BB3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83 (0.25)</w:t>
            </w:r>
          </w:p>
          <w:p w:rsidR="00632BB3" w:rsidRPr="007F7882" w:rsidRDefault="00136C7A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: 150</w:t>
            </w:r>
            <w:r w:rsidR="00632BB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5)</w:t>
            </w:r>
          </w:p>
          <w:p w:rsidR="00632BB3" w:rsidRPr="007F7882" w:rsidRDefault="00632BB3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98 (0.30)</w:t>
            </w:r>
          </w:p>
        </w:tc>
        <w:tc>
          <w:tcPr>
            <w:tcW w:w="2127" w:type="dxa"/>
            <w:vAlign w:val="center"/>
          </w:tcPr>
          <w:p w:rsidR="00632BB3" w:rsidRPr="007F7882" w:rsidRDefault="00632BB3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88 (0.18)</w:t>
            </w:r>
          </w:p>
          <w:p w:rsidR="00632BB3" w:rsidRPr="007F7882" w:rsidRDefault="00632BB3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: 227 (0.45)</w:t>
            </w:r>
          </w:p>
          <w:p w:rsidR="00F870E5" w:rsidRPr="007F7882" w:rsidRDefault="00632BB3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188 (0.37)</w:t>
            </w:r>
          </w:p>
        </w:tc>
        <w:tc>
          <w:tcPr>
            <w:tcW w:w="1134" w:type="dxa"/>
            <w:vAlign w:val="center"/>
          </w:tcPr>
          <w:p w:rsidR="00F870E5" w:rsidRPr="007F7882" w:rsidRDefault="00632BB3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75" w:type="dxa"/>
            <w:vAlign w:val="center"/>
          </w:tcPr>
          <w:p w:rsidR="00F870E5" w:rsidRPr="007F7882" w:rsidRDefault="00632BB3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2410" w:type="dxa"/>
            <w:vAlign w:val="center"/>
          </w:tcPr>
          <w:p w:rsidR="00F870E5" w:rsidRPr="007F7882" w:rsidRDefault="00632BB3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G= </w:t>
            </w:r>
            <w:r w:rsidR="00136C7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26 (1.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="00136C7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-1.76</w:t>
            </w:r>
            <w:r w:rsidR="00B96300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632BB3" w:rsidRPr="007F7882" w:rsidRDefault="00632BB3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=</w:t>
            </w:r>
            <w:r w:rsidR="00B96300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.80 (1.20-2.71)</w:t>
            </w:r>
          </w:p>
        </w:tc>
      </w:tr>
      <w:tr w:rsidR="00F870E5" w:rsidRPr="007F7882" w:rsidTr="0006264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F870E5" w:rsidRPr="007F7882" w:rsidRDefault="00CB46D0" w:rsidP="00CB46D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rs10466829, G/A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F870E5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  <w:t>CLECL1</w:t>
            </w:r>
            <w:r w:rsidR="00F870E5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F870E5" w:rsidRPr="007F7882" w:rsidRDefault="00B9630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71 (0.21)</w:t>
            </w:r>
          </w:p>
          <w:p w:rsidR="00B96300" w:rsidRPr="007F7882" w:rsidRDefault="00B9630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: 15</w:t>
            </w:r>
            <w:r w:rsidR="00136C7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="001E7CB4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6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B96300" w:rsidRPr="007F7882" w:rsidRDefault="00B9630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114 (0.33)</w:t>
            </w:r>
          </w:p>
        </w:tc>
        <w:tc>
          <w:tcPr>
            <w:tcW w:w="2127" w:type="dxa"/>
            <w:vAlign w:val="center"/>
          </w:tcPr>
          <w:p w:rsidR="00B96300" w:rsidRPr="007F7882" w:rsidRDefault="00B9630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132 (0.26)</w:t>
            </w:r>
          </w:p>
          <w:p w:rsidR="00B96300" w:rsidRPr="007F7882" w:rsidRDefault="00B9630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: 251 (0.50)</w:t>
            </w:r>
          </w:p>
          <w:p w:rsidR="00F870E5" w:rsidRPr="007F7882" w:rsidRDefault="00B9630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120 (0.24)</w:t>
            </w:r>
          </w:p>
        </w:tc>
        <w:tc>
          <w:tcPr>
            <w:tcW w:w="1134" w:type="dxa"/>
            <w:vAlign w:val="center"/>
          </w:tcPr>
          <w:p w:rsidR="00F870E5" w:rsidRPr="007F7882" w:rsidRDefault="00B96300" w:rsidP="00136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</w:t>
            </w:r>
            <w:r w:rsidR="00136C7A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275" w:type="dxa"/>
            <w:vAlign w:val="center"/>
          </w:tcPr>
          <w:p w:rsidR="00F870E5" w:rsidRPr="007F7882" w:rsidRDefault="00B9630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2410" w:type="dxa"/>
            <w:vAlign w:val="center"/>
          </w:tcPr>
          <w:p w:rsidR="00F870E5" w:rsidRPr="007F7882" w:rsidRDefault="00B9630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</w:t>
            </w:r>
            <w:r w:rsidR="001E7CB4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= 1.14 (1.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="001E7CB4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-1.65</w:t>
            </w:r>
            <w:r w:rsidR="003B3B44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3B3B44" w:rsidRPr="007F7882" w:rsidRDefault="003B3B44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= 1.76 (1.17-2.64)</w:t>
            </w:r>
          </w:p>
        </w:tc>
      </w:tr>
      <w:tr w:rsidR="00F870E5" w:rsidRPr="007F7882" w:rsidTr="0006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F870E5" w:rsidRPr="007F7882" w:rsidRDefault="00CB46D0" w:rsidP="00CB46D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lastRenderedPageBreak/>
              <w:t>rs6964, G/A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F870E5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  <w:t>GAK</w:t>
            </w:r>
            <w:r w:rsidR="00F870E5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F870E5" w:rsidRPr="007F7882" w:rsidRDefault="003B3B44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133 (0.41)</w:t>
            </w:r>
          </w:p>
          <w:p w:rsidR="003B3B44" w:rsidRPr="007F7882" w:rsidRDefault="001E7CB4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:129 (0.41</w:t>
            </w:r>
            <w:r w:rsidR="003B3B44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3B3B44" w:rsidRPr="007F7882" w:rsidRDefault="003B3B44" w:rsidP="001E7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</w:t>
            </w:r>
            <w:r w:rsidR="001E7CB4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9 (0.18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:rsidR="003B3B44" w:rsidRPr="007F7882" w:rsidRDefault="003B3B44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241 (0.48)</w:t>
            </w:r>
          </w:p>
          <w:p w:rsidR="003B3B44" w:rsidRPr="007F7882" w:rsidRDefault="003B3B44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: 209 (0.42)</w:t>
            </w:r>
          </w:p>
          <w:p w:rsidR="00F870E5" w:rsidRPr="007F7882" w:rsidRDefault="003B3B44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53 (0.10)</w:t>
            </w:r>
          </w:p>
        </w:tc>
        <w:tc>
          <w:tcPr>
            <w:tcW w:w="1134" w:type="dxa"/>
            <w:vAlign w:val="center"/>
          </w:tcPr>
          <w:p w:rsidR="00F870E5" w:rsidRPr="007F7882" w:rsidRDefault="001E7CB4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275" w:type="dxa"/>
            <w:vAlign w:val="center"/>
          </w:tcPr>
          <w:p w:rsidR="00F870E5" w:rsidRPr="007F7882" w:rsidRDefault="001E7CB4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2410" w:type="dxa"/>
            <w:vAlign w:val="center"/>
          </w:tcPr>
          <w:p w:rsidR="00F870E5" w:rsidRPr="007F7882" w:rsidRDefault="003B3B44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= 1.11 (1</w:t>
            </w:r>
            <w:r w:rsidR="001E7CB4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="001E7CB4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.53)</w:t>
            </w:r>
          </w:p>
          <w:p w:rsidR="003B3B44" w:rsidRPr="007F7882" w:rsidRDefault="001E7CB4" w:rsidP="001E7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= 2.01</w:t>
            </w:r>
            <w:r w:rsidR="003B3B44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1.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</w:t>
            </w:r>
            <w:r w:rsidR="003B3B44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3.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</w:t>
            </w:r>
            <w:r w:rsidR="003B3B44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870E5" w:rsidRPr="007F7882" w:rsidTr="0006264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F870E5" w:rsidRPr="007F7882" w:rsidRDefault="00CB46D0" w:rsidP="00CB46D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rs2724377, A/G </w:t>
            </w:r>
            <w:r w:rsidR="00F870E5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  <w:lang w:val="en-US"/>
              </w:rPr>
              <w:t>MIR29C</w:t>
            </w:r>
            <w:r w:rsidR="00F870E5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F870E5" w:rsidRPr="007F7882" w:rsidRDefault="001B0139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11</w:t>
            </w:r>
            <w:r w:rsidR="001E7CB4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="00126C7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34)</w:t>
            </w:r>
          </w:p>
          <w:p w:rsidR="001B0139" w:rsidRPr="007F7882" w:rsidRDefault="001B0139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: 161</w:t>
            </w:r>
            <w:r w:rsidR="00126C7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9)</w:t>
            </w:r>
          </w:p>
          <w:p w:rsidR="001B0139" w:rsidRPr="007F7882" w:rsidRDefault="001B0139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55</w:t>
            </w:r>
            <w:r w:rsidR="00126C7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17)</w:t>
            </w:r>
          </w:p>
        </w:tc>
        <w:tc>
          <w:tcPr>
            <w:tcW w:w="2127" w:type="dxa"/>
            <w:vAlign w:val="center"/>
          </w:tcPr>
          <w:p w:rsidR="00F870E5" w:rsidRPr="007F7882" w:rsidRDefault="001B0139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130</w:t>
            </w:r>
            <w:r w:rsidR="00126C7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26)</w:t>
            </w:r>
          </w:p>
          <w:p w:rsidR="001B0139" w:rsidRPr="007F7882" w:rsidRDefault="001B0139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: 259</w:t>
            </w:r>
            <w:r w:rsidR="00126C7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51)</w:t>
            </w:r>
          </w:p>
          <w:p w:rsidR="001B0139" w:rsidRPr="007F7882" w:rsidRDefault="001B0139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114</w:t>
            </w:r>
            <w:r w:rsidR="00126C7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23)</w:t>
            </w:r>
          </w:p>
        </w:tc>
        <w:tc>
          <w:tcPr>
            <w:tcW w:w="1134" w:type="dxa"/>
            <w:vAlign w:val="center"/>
          </w:tcPr>
          <w:p w:rsidR="00F870E5" w:rsidRPr="007F7882" w:rsidRDefault="001B0139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75" w:type="dxa"/>
            <w:vAlign w:val="center"/>
          </w:tcPr>
          <w:p w:rsidR="00F870E5" w:rsidRPr="007F7882" w:rsidRDefault="001B0139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2410" w:type="dxa"/>
            <w:vAlign w:val="center"/>
          </w:tcPr>
          <w:p w:rsidR="00F870E5" w:rsidRPr="007F7882" w:rsidRDefault="001B0139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= 1.38 (1.0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="001E7CB4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.92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1B0139" w:rsidRPr="007F7882" w:rsidRDefault="001B0139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=</w:t>
            </w:r>
            <w:r w:rsidR="001E7CB4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.78 (1.16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.77)</w:t>
            </w:r>
          </w:p>
        </w:tc>
      </w:tr>
      <w:tr w:rsidR="00126C7B" w:rsidRPr="007F7882" w:rsidTr="0006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126C7B" w:rsidRPr="007F7882" w:rsidRDefault="00CB46D0" w:rsidP="00CB46D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rs7200786, A/G </w:t>
            </w:r>
            <w:r w:rsidR="00126C7B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  <w:t>CLEC16A</w:t>
            </w:r>
            <w:r w:rsidR="00126C7B"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126C7B" w:rsidRPr="007F7882" w:rsidRDefault="00126C7B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</w:t>
            </w:r>
            <w:r w:rsidR="00974AED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57 (0.17)</w:t>
            </w:r>
          </w:p>
          <w:p w:rsidR="00126C7B" w:rsidRPr="007F7882" w:rsidRDefault="00126C7B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: 171 (0.50)</w:t>
            </w:r>
          </w:p>
          <w:p w:rsidR="00126C7B" w:rsidRPr="007F7882" w:rsidRDefault="00126C7B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G: </w:t>
            </w:r>
            <w:r w:rsidR="002D43A9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1</w:t>
            </w:r>
            <w:r w:rsidR="00974AED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33)</w:t>
            </w:r>
          </w:p>
        </w:tc>
        <w:tc>
          <w:tcPr>
            <w:tcW w:w="2127" w:type="dxa"/>
            <w:vAlign w:val="center"/>
          </w:tcPr>
          <w:p w:rsidR="00126C7B" w:rsidRPr="007F7882" w:rsidRDefault="00126C7B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A: </w:t>
            </w:r>
            <w:r w:rsidR="00974AED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1 (0.24)</w:t>
            </w:r>
          </w:p>
          <w:p w:rsidR="00126C7B" w:rsidRPr="007F7882" w:rsidRDefault="00126C7B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: 249 (0.50)</w:t>
            </w:r>
          </w:p>
          <w:p w:rsidR="00126C7B" w:rsidRPr="007F7882" w:rsidRDefault="00126C7B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G: </w:t>
            </w:r>
            <w:r w:rsidR="00974AED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3 (0.26)</w:t>
            </w:r>
          </w:p>
        </w:tc>
        <w:tc>
          <w:tcPr>
            <w:tcW w:w="1134" w:type="dxa"/>
            <w:vAlign w:val="center"/>
          </w:tcPr>
          <w:p w:rsidR="00126C7B" w:rsidRPr="007F7882" w:rsidRDefault="00126C7B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5" w:type="dxa"/>
            <w:vAlign w:val="center"/>
          </w:tcPr>
          <w:p w:rsidR="00126C7B" w:rsidRPr="007F7882" w:rsidRDefault="00126C7B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410" w:type="dxa"/>
            <w:vAlign w:val="center"/>
          </w:tcPr>
          <w:p w:rsidR="00126C7B" w:rsidRPr="007F7882" w:rsidRDefault="002D43A9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= 1.21</w:t>
            </w:r>
            <w:r w:rsidR="00974AED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-1.69</w:t>
            </w:r>
            <w:r w:rsidR="007637D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:rsidR="00974AED" w:rsidRPr="007F7882" w:rsidRDefault="00974AED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=</w:t>
            </w:r>
            <w:r w:rsidR="002D43A9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.78 (1.16</w:t>
            </w:r>
            <w:r w:rsidR="007637D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7)</w:t>
            </w:r>
          </w:p>
        </w:tc>
      </w:tr>
      <w:tr w:rsidR="00126C7B" w:rsidRPr="007F7882" w:rsidTr="0006264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126C7B" w:rsidRPr="007F7882" w:rsidRDefault="00CB46D0" w:rsidP="00CB46D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rs</w:t>
            </w:r>
            <w:proofErr w:type="gramEnd"/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13401, G/A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</w:rPr>
              <w:t xml:space="preserve"> </w:t>
            </w:r>
            <w:r w:rsidR="00126C7B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ATF6</w:t>
            </w:r>
            <w:r w:rsidR="00126C7B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47" w:type="dxa"/>
            <w:vAlign w:val="center"/>
          </w:tcPr>
          <w:p w:rsidR="007637D5" w:rsidRPr="007F7882" w:rsidRDefault="007637D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: 18 (0.05)</w:t>
            </w:r>
          </w:p>
          <w:p w:rsidR="007637D5" w:rsidRPr="007F7882" w:rsidRDefault="002D43A9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: 152 (0.45</w:t>
            </w:r>
            <w:r w:rsidR="007637D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:rsidR="007637D5" w:rsidRPr="007F7882" w:rsidRDefault="002D43A9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: 166 (0.50</w:t>
            </w:r>
            <w:r w:rsidR="007637D5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:rsidR="007637D5" w:rsidRPr="007F7882" w:rsidRDefault="007637D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: 31 (0.06)</w:t>
            </w:r>
          </w:p>
          <w:p w:rsidR="007637D5" w:rsidRPr="007F7882" w:rsidRDefault="007637D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: 163 (0.32)</w:t>
            </w:r>
          </w:p>
          <w:p w:rsidR="00126C7B" w:rsidRPr="007F7882" w:rsidRDefault="007637D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: 309 (0.62)</w:t>
            </w:r>
          </w:p>
        </w:tc>
        <w:tc>
          <w:tcPr>
            <w:tcW w:w="1134" w:type="dxa"/>
            <w:vAlign w:val="center"/>
          </w:tcPr>
          <w:p w:rsidR="00126C7B" w:rsidRPr="007F7882" w:rsidRDefault="002D43A9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75" w:type="dxa"/>
            <w:vAlign w:val="center"/>
          </w:tcPr>
          <w:p w:rsidR="00126C7B" w:rsidRPr="007F7882" w:rsidRDefault="007637D5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410" w:type="dxa"/>
            <w:vAlign w:val="center"/>
          </w:tcPr>
          <w:p w:rsidR="00126C7B" w:rsidRPr="007F7882" w:rsidRDefault="001A26A4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A= </w:t>
            </w:r>
            <w:r w:rsidR="002D43A9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73 (1.28-2.34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1A26A4" w:rsidRPr="007F7882" w:rsidRDefault="001A26A4" w:rsidP="002D4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= 1.</w:t>
            </w:r>
            <w:r w:rsidR="0084271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  <w:r w:rsidR="002D43A9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1.0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="002D43A9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06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126C7B" w:rsidRPr="007F7882" w:rsidTr="0006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126C7B" w:rsidRPr="007F7882" w:rsidRDefault="00CB46D0" w:rsidP="00CB46D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rs11614913, C/T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126C7B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  <w:t>MIR196A2</w:t>
            </w:r>
            <w:r w:rsidR="00126C7B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126C7B" w:rsidRPr="007F7882" w:rsidRDefault="001A26A4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: 14</w:t>
            </w:r>
            <w:r w:rsidR="002D43A9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 w:rsidR="003D004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4)</w:t>
            </w:r>
          </w:p>
          <w:p w:rsidR="001A26A4" w:rsidRPr="007F7882" w:rsidRDefault="001A26A4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: 139</w:t>
            </w:r>
            <w:r w:rsidR="003D004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2)</w:t>
            </w:r>
          </w:p>
          <w:p w:rsidR="001A26A4" w:rsidRPr="007F7882" w:rsidRDefault="001A26A4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: 45</w:t>
            </w:r>
            <w:r w:rsidR="003D004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14)</w:t>
            </w:r>
          </w:p>
        </w:tc>
        <w:tc>
          <w:tcPr>
            <w:tcW w:w="2127" w:type="dxa"/>
            <w:vAlign w:val="center"/>
          </w:tcPr>
          <w:p w:rsidR="001A26A4" w:rsidRPr="007F7882" w:rsidRDefault="001A26A4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: 182</w:t>
            </w:r>
            <w:r w:rsidR="003D004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36)</w:t>
            </w:r>
          </w:p>
          <w:p w:rsidR="001A26A4" w:rsidRPr="007F7882" w:rsidRDefault="001A26A4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: 229</w:t>
            </w:r>
            <w:r w:rsidR="003D004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6)</w:t>
            </w:r>
          </w:p>
          <w:p w:rsidR="00126C7B" w:rsidRPr="007F7882" w:rsidRDefault="001A26A4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: 92</w:t>
            </w:r>
            <w:r w:rsidR="003D004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18)</w:t>
            </w:r>
          </w:p>
        </w:tc>
        <w:tc>
          <w:tcPr>
            <w:tcW w:w="1134" w:type="dxa"/>
            <w:vAlign w:val="center"/>
          </w:tcPr>
          <w:p w:rsidR="00126C7B" w:rsidRPr="007F7882" w:rsidRDefault="002D43A9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275" w:type="dxa"/>
            <w:vAlign w:val="center"/>
          </w:tcPr>
          <w:p w:rsidR="00126C7B" w:rsidRPr="007F7882" w:rsidRDefault="001A26A4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2410" w:type="dxa"/>
            <w:vAlign w:val="center"/>
          </w:tcPr>
          <w:p w:rsidR="003D004E" w:rsidRPr="007F7882" w:rsidRDefault="000D1658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= 1.33 (1.00</w:t>
            </w:r>
            <w:r w:rsidR="002D43A9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.81</w:t>
            </w:r>
            <w:r w:rsidR="003D004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3D004E" w:rsidRPr="007F7882" w:rsidRDefault="002D43A9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= 1.63 (1.06-2.56</w:t>
            </w:r>
            <w:r w:rsidR="003D004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3D004E" w:rsidRPr="007F7882" w:rsidTr="0006264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3D004E" w:rsidRPr="007F7882" w:rsidRDefault="00CB46D0" w:rsidP="00CB46D0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rs755622, G/C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3D004E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  <w:t>MIF</w:t>
            </w:r>
            <w:r w:rsidR="003D004E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3D004E" w:rsidRPr="007F7882" w:rsidRDefault="003D004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248 (0.75)</w:t>
            </w:r>
          </w:p>
          <w:p w:rsidR="003D004E" w:rsidRPr="007F7882" w:rsidRDefault="000D1658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C: 72</w:t>
            </w:r>
            <w:r w:rsidR="003D004E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22)</w:t>
            </w:r>
          </w:p>
          <w:p w:rsidR="003D004E" w:rsidRPr="007F7882" w:rsidRDefault="003D004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: 10 (0.03)</w:t>
            </w:r>
          </w:p>
        </w:tc>
        <w:tc>
          <w:tcPr>
            <w:tcW w:w="2127" w:type="dxa"/>
            <w:vAlign w:val="center"/>
          </w:tcPr>
          <w:p w:rsidR="003D004E" w:rsidRPr="007F7882" w:rsidRDefault="003D004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332</w:t>
            </w:r>
            <w:r w:rsidR="0084271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66)</w:t>
            </w:r>
          </w:p>
          <w:p w:rsidR="003D004E" w:rsidRPr="007F7882" w:rsidRDefault="003D004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C: 155</w:t>
            </w:r>
            <w:r w:rsidR="0084271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31)</w:t>
            </w:r>
          </w:p>
          <w:p w:rsidR="003D004E" w:rsidRPr="007F7882" w:rsidRDefault="003D004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:</w:t>
            </w:r>
            <w:r w:rsidR="0084271B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6 (0.03)</w:t>
            </w:r>
          </w:p>
        </w:tc>
        <w:tc>
          <w:tcPr>
            <w:tcW w:w="1134" w:type="dxa"/>
            <w:vAlign w:val="center"/>
          </w:tcPr>
          <w:p w:rsidR="003D004E" w:rsidRPr="007F7882" w:rsidRDefault="003D004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5" w:type="dxa"/>
            <w:vAlign w:val="center"/>
          </w:tcPr>
          <w:p w:rsidR="003D004E" w:rsidRPr="007F7882" w:rsidRDefault="003D004E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410" w:type="dxa"/>
            <w:vAlign w:val="center"/>
          </w:tcPr>
          <w:p w:rsidR="003D004E" w:rsidRPr="007F7882" w:rsidRDefault="0084271B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C= </w:t>
            </w:r>
            <w:r w:rsidR="00710567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  <w:r w:rsidR="00710567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.1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710567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7)</w:t>
            </w:r>
          </w:p>
          <w:p w:rsidR="0084271B" w:rsidRPr="007F7882" w:rsidRDefault="0084271B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G= 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 (1.00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3)</w:t>
            </w:r>
          </w:p>
        </w:tc>
      </w:tr>
      <w:tr w:rsidR="003D004E" w:rsidRPr="007F7882" w:rsidTr="0006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3D004E" w:rsidRPr="007F7882" w:rsidRDefault="00784953" w:rsidP="00784953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rs</w:t>
            </w:r>
            <w:proofErr w:type="gramEnd"/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6897932, C/T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</w:rPr>
              <w:t xml:space="preserve"> </w:t>
            </w:r>
            <w:r w:rsidR="003D004E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IL7R</w:t>
            </w:r>
            <w:r w:rsidR="003D004E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47" w:type="dxa"/>
            <w:vAlign w:val="center"/>
          </w:tcPr>
          <w:p w:rsidR="003D004E" w:rsidRPr="007F7882" w:rsidRDefault="00B913F2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:21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0.62)</w:t>
            </w:r>
          </w:p>
          <w:p w:rsidR="00B913F2" w:rsidRPr="007F7882" w:rsidRDefault="00B913F2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: 109 (0.32)</w:t>
            </w:r>
          </w:p>
          <w:p w:rsidR="00B913F2" w:rsidRPr="007F7882" w:rsidRDefault="00B913F2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: 20 (0.06)</w:t>
            </w:r>
          </w:p>
        </w:tc>
        <w:tc>
          <w:tcPr>
            <w:tcW w:w="2127" w:type="dxa"/>
            <w:vAlign w:val="center"/>
          </w:tcPr>
          <w:p w:rsidR="00B913F2" w:rsidRPr="007F7882" w:rsidRDefault="00B913F2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: 270 (0.54)</w:t>
            </w:r>
          </w:p>
          <w:p w:rsidR="00B913F2" w:rsidRPr="007F7882" w:rsidRDefault="00B913F2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: 193 (0.38)</w:t>
            </w:r>
          </w:p>
          <w:p w:rsidR="003D004E" w:rsidRPr="007F7882" w:rsidRDefault="00B913F2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: 40 (0.08)</w:t>
            </w:r>
          </w:p>
        </w:tc>
        <w:tc>
          <w:tcPr>
            <w:tcW w:w="1134" w:type="dxa"/>
            <w:vAlign w:val="center"/>
          </w:tcPr>
          <w:p w:rsidR="003D004E" w:rsidRPr="007F7882" w:rsidRDefault="00B913F2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75" w:type="dxa"/>
            <w:vAlign w:val="center"/>
          </w:tcPr>
          <w:p w:rsidR="003D004E" w:rsidRPr="007F7882" w:rsidRDefault="00B913F2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410" w:type="dxa"/>
            <w:vAlign w:val="center"/>
          </w:tcPr>
          <w:p w:rsidR="003D004E" w:rsidRPr="007F7882" w:rsidRDefault="00E6629E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T= </w:t>
            </w:r>
            <w:r w:rsidR="00F92CE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40 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1.03-1.7</w:t>
            </w:r>
            <w:r w:rsidR="00F92CE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)</w:t>
            </w:r>
          </w:p>
          <w:p w:rsidR="00F92CE3" w:rsidRPr="007F7882" w:rsidRDefault="00F92CE3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= 1.58 (1.</w:t>
            </w:r>
            <w:r w:rsidR="00AA4E00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- 2.94)</w:t>
            </w:r>
          </w:p>
        </w:tc>
      </w:tr>
      <w:tr w:rsidR="00F92CE3" w:rsidRPr="007F7882" w:rsidTr="0006264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F92CE3" w:rsidRPr="007F7882" w:rsidRDefault="00784953" w:rsidP="00784953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rs35349669, C/T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sz w:val="22"/>
                <w:szCs w:val="22"/>
                <w:lang w:val="en-US"/>
              </w:rPr>
              <w:t xml:space="preserve"> </w:t>
            </w:r>
            <w:r w:rsidR="00F92CE3" w:rsidRPr="007F7882">
              <w:rPr>
                <w:rFonts w:ascii="Times New Roman" w:eastAsia="Times New Roman" w:hAnsi="Times New Roman" w:cs="Times New Roman"/>
                <w:b w:val="0"/>
                <w:iCs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  <w:lang w:val="en-US"/>
              </w:rPr>
              <w:t>INPP5D</w:t>
            </w:r>
            <w:r w:rsidR="00F92CE3" w:rsidRPr="007F7882">
              <w:rPr>
                <w:rFonts w:ascii="Times New Roman" w:eastAsia="Times New Roman" w:hAnsi="Times New Roman" w:cs="Times New Roman"/>
                <w:b w:val="0"/>
                <w:iCs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F92CE3" w:rsidRPr="007F7882" w:rsidRDefault="000D1658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: 120 (0.36</w:t>
            </w:r>
            <w:r w:rsidR="00F92CE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F92CE3" w:rsidRPr="007F7882" w:rsidRDefault="000D1658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: 167</w:t>
            </w:r>
            <w:r w:rsidR="00F92CE3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9)</w:t>
            </w:r>
          </w:p>
          <w:p w:rsidR="00F92CE3" w:rsidRPr="007F7882" w:rsidRDefault="00F92CE3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: 52</w:t>
            </w:r>
            <w:r w:rsidR="000D165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15)</w:t>
            </w:r>
          </w:p>
        </w:tc>
        <w:tc>
          <w:tcPr>
            <w:tcW w:w="2127" w:type="dxa"/>
            <w:vAlign w:val="center"/>
          </w:tcPr>
          <w:p w:rsidR="00F92CE3" w:rsidRPr="007F7882" w:rsidRDefault="00F92CE3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: 149 (0.30)</w:t>
            </w:r>
          </w:p>
          <w:p w:rsidR="00F92CE3" w:rsidRPr="007F7882" w:rsidRDefault="00F92CE3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: 245 (0.49)</w:t>
            </w:r>
          </w:p>
          <w:p w:rsidR="00F92CE3" w:rsidRPr="007F7882" w:rsidRDefault="00F92CE3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: 109 (0.21)</w:t>
            </w:r>
          </w:p>
        </w:tc>
        <w:tc>
          <w:tcPr>
            <w:tcW w:w="1134" w:type="dxa"/>
            <w:vAlign w:val="center"/>
          </w:tcPr>
          <w:p w:rsidR="00F92CE3" w:rsidRPr="007F7882" w:rsidRDefault="00F92CE3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275" w:type="dxa"/>
            <w:vAlign w:val="center"/>
          </w:tcPr>
          <w:p w:rsidR="00F92CE3" w:rsidRPr="007F7882" w:rsidRDefault="00F92CE3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2410" w:type="dxa"/>
            <w:vAlign w:val="center"/>
          </w:tcPr>
          <w:p w:rsidR="00F92CE3" w:rsidRPr="007F7882" w:rsidRDefault="00F92CE3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=</w:t>
            </w:r>
            <w:r w:rsidR="00AA4E00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.19</w:t>
            </w:r>
            <w:r w:rsidR="008A530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1</w:t>
            </w:r>
            <w:r w:rsidR="00AA4E00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0</w:t>
            </w:r>
            <w:r w:rsidR="008A530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.63)</w:t>
            </w:r>
          </w:p>
          <w:p w:rsidR="00F92CE3" w:rsidRPr="007F7882" w:rsidRDefault="00F92CE3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=</w:t>
            </w:r>
            <w:r w:rsidR="008A530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.69 (1.11-2.63)</w:t>
            </w:r>
          </w:p>
        </w:tc>
      </w:tr>
      <w:tr w:rsidR="00F92CE3" w:rsidRPr="007F7882" w:rsidTr="0006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F92CE3" w:rsidRPr="007F7882" w:rsidRDefault="00784953" w:rsidP="00784953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rs3745453, A/G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F92CE3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  <w:lang w:val="en-US"/>
              </w:rPr>
              <w:t>ZSWIM4</w:t>
            </w:r>
            <w:r w:rsidR="00F92CE3" w:rsidRPr="007F7882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F92CE3" w:rsidRPr="007F7882" w:rsidRDefault="00AA4E00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181 (0.56</w:t>
            </w:r>
            <w:r w:rsidR="008A530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8A5308" w:rsidRPr="007F7882" w:rsidRDefault="00AA4E00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: 119 (0.36</w:t>
            </w:r>
            <w:r w:rsidR="008A530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8A5308" w:rsidRPr="007F7882" w:rsidRDefault="008A5308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28 (0.08)</w:t>
            </w:r>
          </w:p>
        </w:tc>
        <w:tc>
          <w:tcPr>
            <w:tcW w:w="2127" w:type="dxa"/>
            <w:vAlign w:val="center"/>
          </w:tcPr>
          <w:p w:rsidR="008A5308" w:rsidRPr="007F7882" w:rsidRDefault="008A5308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: 229 (0.45)</w:t>
            </w:r>
          </w:p>
          <w:p w:rsidR="008A5308" w:rsidRPr="007F7882" w:rsidRDefault="008A5308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: 225 (0.44)</w:t>
            </w:r>
          </w:p>
          <w:p w:rsidR="00F92CE3" w:rsidRPr="007F7882" w:rsidRDefault="008A5308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G: 49 (0.10)</w:t>
            </w:r>
          </w:p>
        </w:tc>
        <w:tc>
          <w:tcPr>
            <w:tcW w:w="1134" w:type="dxa"/>
            <w:vAlign w:val="center"/>
          </w:tcPr>
          <w:p w:rsidR="00F92CE3" w:rsidRPr="007F7882" w:rsidRDefault="008A5308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275" w:type="dxa"/>
            <w:vAlign w:val="center"/>
          </w:tcPr>
          <w:p w:rsidR="00F92CE3" w:rsidRPr="007F7882" w:rsidRDefault="00AA4E00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2410" w:type="dxa"/>
            <w:vAlign w:val="center"/>
          </w:tcPr>
          <w:p w:rsidR="00F92CE3" w:rsidRPr="007F7882" w:rsidRDefault="008A5308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= 1.</w:t>
            </w:r>
            <w:r w:rsidR="00AA4E00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1 (1.11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.04)</w:t>
            </w:r>
          </w:p>
          <w:p w:rsidR="008A5308" w:rsidRPr="007F7882" w:rsidRDefault="008A5308" w:rsidP="00062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A=</w:t>
            </w:r>
            <w:r w:rsidR="0090741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38 (1.0-2.43)</w:t>
            </w:r>
          </w:p>
        </w:tc>
      </w:tr>
      <w:tr w:rsidR="00F92CE3" w:rsidRPr="007F7882" w:rsidTr="0006264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:rsidR="00F92CE3" w:rsidRPr="007F7882" w:rsidRDefault="00784953" w:rsidP="00784953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rs9331896, C/T</w:t>
            </w:r>
            <w:r w:rsidRPr="007F7882">
              <w:rPr>
                <w:rFonts w:ascii="Times New Roman" w:eastAsia="Times New Roman" w:hAnsi="Times New Roman" w:cs="Times New Roman"/>
                <w:b w:val="0"/>
                <w:iCs/>
                <w:sz w:val="22"/>
                <w:szCs w:val="22"/>
                <w:lang w:val="en-US"/>
              </w:rPr>
              <w:t xml:space="preserve"> </w:t>
            </w:r>
            <w:r w:rsidR="00F92CE3" w:rsidRPr="007F7882">
              <w:rPr>
                <w:rFonts w:ascii="Times New Roman" w:eastAsia="Times New Roman" w:hAnsi="Times New Roman" w:cs="Times New Roman"/>
                <w:b w:val="0"/>
                <w:iCs/>
                <w:sz w:val="22"/>
                <w:szCs w:val="22"/>
                <w:lang w:val="en-US"/>
              </w:rPr>
              <w:t>(</w:t>
            </w:r>
            <w:r w:rsidRPr="007F7882"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szCs w:val="22"/>
                <w:lang w:val="en-US"/>
              </w:rPr>
              <w:t>CLU</w:t>
            </w:r>
            <w:r w:rsidR="00F92CE3" w:rsidRPr="007F7882">
              <w:rPr>
                <w:rFonts w:ascii="Times New Roman" w:eastAsia="Times New Roman" w:hAnsi="Times New Roman" w:cs="Times New Roman"/>
                <w:b w:val="0"/>
                <w:iCs/>
                <w:sz w:val="22"/>
                <w:szCs w:val="22"/>
                <w:lang w:val="en-US"/>
              </w:rPr>
              <w:t>)</w:t>
            </w:r>
          </w:p>
        </w:tc>
        <w:tc>
          <w:tcPr>
            <w:tcW w:w="1947" w:type="dxa"/>
            <w:vAlign w:val="center"/>
          </w:tcPr>
          <w:p w:rsidR="00F92CE3" w:rsidRPr="007F7882" w:rsidRDefault="00907418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: 44 (0.13)</w:t>
            </w:r>
          </w:p>
          <w:p w:rsidR="00907418" w:rsidRPr="007F7882" w:rsidRDefault="00907418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: 140 (0.42)</w:t>
            </w:r>
          </w:p>
          <w:p w:rsidR="00907418" w:rsidRPr="007F7882" w:rsidRDefault="00AA4E0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: 152</w:t>
            </w:r>
            <w:r w:rsidR="0090741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5)</w:t>
            </w:r>
          </w:p>
        </w:tc>
        <w:tc>
          <w:tcPr>
            <w:tcW w:w="2127" w:type="dxa"/>
            <w:vAlign w:val="center"/>
          </w:tcPr>
          <w:p w:rsidR="00907418" w:rsidRPr="007F7882" w:rsidRDefault="00907418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C: 78 (0.16)</w:t>
            </w:r>
          </w:p>
          <w:p w:rsidR="00907418" w:rsidRPr="007F7882" w:rsidRDefault="00907418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: 242 (0.48)</w:t>
            </w:r>
          </w:p>
          <w:p w:rsidR="00F92CE3" w:rsidRPr="007F7882" w:rsidRDefault="00907418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: 183 (0.36)</w:t>
            </w:r>
          </w:p>
        </w:tc>
        <w:tc>
          <w:tcPr>
            <w:tcW w:w="1134" w:type="dxa"/>
            <w:vAlign w:val="center"/>
          </w:tcPr>
          <w:p w:rsidR="00F92CE3" w:rsidRPr="007F7882" w:rsidRDefault="00907418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275" w:type="dxa"/>
            <w:vAlign w:val="center"/>
          </w:tcPr>
          <w:p w:rsidR="00F92CE3" w:rsidRPr="007F7882" w:rsidRDefault="00907418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2410" w:type="dxa"/>
            <w:vAlign w:val="center"/>
          </w:tcPr>
          <w:p w:rsidR="00F92CE3" w:rsidRPr="007F7882" w:rsidRDefault="00AA4E0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= 1.44 (1.05</w:t>
            </w:r>
            <w:r w:rsidR="0090741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96</w:t>
            </w:r>
            <w:r w:rsidR="0090741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:rsidR="00907418" w:rsidRPr="007F7882" w:rsidRDefault="00AA4E00" w:rsidP="00062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T= 1.49 (1.00-2.32</w:t>
            </w:r>
            <w:r w:rsidR="00907418" w:rsidRPr="007F7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</w:tbl>
    <w:p w:rsidR="001D4840" w:rsidRPr="007F7882" w:rsidRDefault="001D4840">
      <w:pPr>
        <w:rPr>
          <w:rFonts w:ascii="Times New Roman" w:hAnsi="Times New Roman" w:cs="Times New Roman"/>
          <w:sz w:val="22"/>
          <w:szCs w:val="22"/>
        </w:rPr>
      </w:pPr>
    </w:p>
    <w:sectPr w:rsidR="001D4840" w:rsidRPr="007F78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21A"/>
    <w:rsid w:val="00015DC8"/>
    <w:rsid w:val="00023EEA"/>
    <w:rsid w:val="00030D87"/>
    <w:rsid w:val="00055D02"/>
    <w:rsid w:val="00062648"/>
    <w:rsid w:val="00067793"/>
    <w:rsid w:val="00074A5E"/>
    <w:rsid w:val="0007530E"/>
    <w:rsid w:val="000C0BAE"/>
    <w:rsid w:val="000C50B8"/>
    <w:rsid w:val="000D1658"/>
    <w:rsid w:val="000E7538"/>
    <w:rsid w:val="000F58D7"/>
    <w:rsid w:val="00126C7B"/>
    <w:rsid w:val="001332B1"/>
    <w:rsid w:val="00136C7A"/>
    <w:rsid w:val="001632E8"/>
    <w:rsid w:val="00173E49"/>
    <w:rsid w:val="001962FE"/>
    <w:rsid w:val="001A26A4"/>
    <w:rsid w:val="001A2D6C"/>
    <w:rsid w:val="001A731C"/>
    <w:rsid w:val="001B0139"/>
    <w:rsid w:val="001B443B"/>
    <w:rsid w:val="001C0B2A"/>
    <w:rsid w:val="001D4840"/>
    <w:rsid w:val="001E4393"/>
    <w:rsid w:val="001E7CB4"/>
    <w:rsid w:val="001F6B07"/>
    <w:rsid w:val="00280574"/>
    <w:rsid w:val="0028590E"/>
    <w:rsid w:val="002A46ED"/>
    <w:rsid w:val="002A5581"/>
    <w:rsid w:val="002A6665"/>
    <w:rsid w:val="002B7CD7"/>
    <w:rsid w:val="002C4932"/>
    <w:rsid w:val="002C77AB"/>
    <w:rsid w:val="002D43A9"/>
    <w:rsid w:val="0030424F"/>
    <w:rsid w:val="00344EC6"/>
    <w:rsid w:val="00346E6A"/>
    <w:rsid w:val="00353CAE"/>
    <w:rsid w:val="00374DD8"/>
    <w:rsid w:val="00393044"/>
    <w:rsid w:val="003B3B44"/>
    <w:rsid w:val="003C78EE"/>
    <w:rsid w:val="003D004E"/>
    <w:rsid w:val="003E6EC2"/>
    <w:rsid w:val="003E7525"/>
    <w:rsid w:val="003F1C3F"/>
    <w:rsid w:val="0044527F"/>
    <w:rsid w:val="004609F3"/>
    <w:rsid w:val="004939A9"/>
    <w:rsid w:val="004A5D2F"/>
    <w:rsid w:val="004D016B"/>
    <w:rsid w:val="004F4DF1"/>
    <w:rsid w:val="00515436"/>
    <w:rsid w:val="00515735"/>
    <w:rsid w:val="0054203B"/>
    <w:rsid w:val="00557B53"/>
    <w:rsid w:val="00575FC3"/>
    <w:rsid w:val="005856D2"/>
    <w:rsid w:val="00596455"/>
    <w:rsid w:val="005A4ACD"/>
    <w:rsid w:val="005A78A5"/>
    <w:rsid w:val="005C7742"/>
    <w:rsid w:val="005D507E"/>
    <w:rsid w:val="00632494"/>
    <w:rsid w:val="00632BB3"/>
    <w:rsid w:val="00636DB7"/>
    <w:rsid w:val="006705F8"/>
    <w:rsid w:val="006A0B59"/>
    <w:rsid w:val="006B6365"/>
    <w:rsid w:val="006D0152"/>
    <w:rsid w:val="006E339C"/>
    <w:rsid w:val="006E5029"/>
    <w:rsid w:val="0070311E"/>
    <w:rsid w:val="0071009B"/>
    <w:rsid w:val="00710567"/>
    <w:rsid w:val="0072521A"/>
    <w:rsid w:val="00735A61"/>
    <w:rsid w:val="00742AC9"/>
    <w:rsid w:val="00757B24"/>
    <w:rsid w:val="007637D5"/>
    <w:rsid w:val="00772DFD"/>
    <w:rsid w:val="00784953"/>
    <w:rsid w:val="00786BB7"/>
    <w:rsid w:val="007B73E4"/>
    <w:rsid w:val="007D78D1"/>
    <w:rsid w:val="007F7882"/>
    <w:rsid w:val="00801DC4"/>
    <w:rsid w:val="00817366"/>
    <w:rsid w:val="00821BF8"/>
    <w:rsid w:val="00841FFC"/>
    <w:rsid w:val="0084271B"/>
    <w:rsid w:val="00842E76"/>
    <w:rsid w:val="00872FE5"/>
    <w:rsid w:val="00890841"/>
    <w:rsid w:val="008A4B17"/>
    <w:rsid w:val="008A5308"/>
    <w:rsid w:val="008D61AD"/>
    <w:rsid w:val="00907418"/>
    <w:rsid w:val="00924CC2"/>
    <w:rsid w:val="00924DCF"/>
    <w:rsid w:val="00940A4E"/>
    <w:rsid w:val="009439B2"/>
    <w:rsid w:val="00967F00"/>
    <w:rsid w:val="00974AED"/>
    <w:rsid w:val="009816BC"/>
    <w:rsid w:val="009A3D12"/>
    <w:rsid w:val="00A16999"/>
    <w:rsid w:val="00A1719B"/>
    <w:rsid w:val="00A24099"/>
    <w:rsid w:val="00A25F35"/>
    <w:rsid w:val="00A33BFA"/>
    <w:rsid w:val="00A42C1E"/>
    <w:rsid w:val="00A77AB0"/>
    <w:rsid w:val="00A85B5E"/>
    <w:rsid w:val="00AA4E00"/>
    <w:rsid w:val="00AB06C3"/>
    <w:rsid w:val="00AB56EC"/>
    <w:rsid w:val="00AD30DD"/>
    <w:rsid w:val="00B14B43"/>
    <w:rsid w:val="00B238C3"/>
    <w:rsid w:val="00B57F66"/>
    <w:rsid w:val="00B727EC"/>
    <w:rsid w:val="00B74942"/>
    <w:rsid w:val="00B85BBB"/>
    <w:rsid w:val="00B913F2"/>
    <w:rsid w:val="00B96300"/>
    <w:rsid w:val="00BF1EF8"/>
    <w:rsid w:val="00C34521"/>
    <w:rsid w:val="00C42E2D"/>
    <w:rsid w:val="00C477D6"/>
    <w:rsid w:val="00C562F4"/>
    <w:rsid w:val="00C927FD"/>
    <w:rsid w:val="00C960DB"/>
    <w:rsid w:val="00CA12FA"/>
    <w:rsid w:val="00CB46D0"/>
    <w:rsid w:val="00CC22D6"/>
    <w:rsid w:val="00CF2535"/>
    <w:rsid w:val="00D5403B"/>
    <w:rsid w:val="00D56665"/>
    <w:rsid w:val="00D647CC"/>
    <w:rsid w:val="00D80FAD"/>
    <w:rsid w:val="00DB20C6"/>
    <w:rsid w:val="00DC25B8"/>
    <w:rsid w:val="00DC5571"/>
    <w:rsid w:val="00DD4959"/>
    <w:rsid w:val="00E224F2"/>
    <w:rsid w:val="00E22A9D"/>
    <w:rsid w:val="00E27B10"/>
    <w:rsid w:val="00E37987"/>
    <w:rsid w:val="00E6629E"/>
    <w:rsid w:val="00E7614F"/>
    <w:rsid w:val="00E805E7"/>
    <w:rsid w:val="00E879F3"/>
    <w:rsid w:val="00EB36D6"/>
    <w:rsid w:val="00ED0547"/>
    <w:rsid w:val="00EE5FEE"/>
    <w:rsid w:val="00EF2FC0"/>
    <w:rsid w:val="00F21052"/>
    <w:rsid w:val="00F4638A"/>
    <w:rsid w:val="00F675B0"/>
    <w:rsid w:val="00F870E5"/>
    <w:rsid w:val="00F87574"/>
    <w:rsid w:val="00F92CE3"/>
    <w:rsid w:val="00F934EF"/>
    <w:rsid w:val="00FC1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65A74E-FDFA-4D4D-B9FC-B59DB0A3B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2521A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7252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">
    <w:name w:val="Table Grid"/>
    <w:basedOn w:val="Tabellanormale"/>
    <w:uiPriority w:val="59"/>
    <w:rsid w:val="004A5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0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7</cp:revision>
  <dcterms:created xsi:type="dcterms:W3CDTF">2020-05-22T10:14:00Z</dcterms:created>
  <dcterms:modified xsi:type="dcterms:W3CDTF">2021-05-03T16:53:00Z</dcterms:modified>
</cp:coreProperties>
</file>